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Supporting Information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>Table S2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83"/>
        <w:gridCol w:w="1483"/>
        <w:gridCol w:w="1483"/>
        <w:gridCol w:w="1483"/>
        <w:gridCol w:w="1483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it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ank 1 (score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ank 2 (score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ank 3 (score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ank 4 (score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ank 5 (score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01581130 (-8.0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00347000 (-7.8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13728763 (-7.7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08746511 (-7.6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57218770 (-7.5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/C/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49587279 (-7.72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0452109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7.68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02028426 (-7.35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13283774 (-7.32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01645671 (-7.29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02293661 (-7.3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00339659 (-7.1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17377281 (-7.0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01559484 (-7.0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16037356 (-7.0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/H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13217456 (-7.1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01678957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6.9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05545529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-6.9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05286128 (-6.7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25949941 (-6.7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08627928 (-7.9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04629171 (-7.1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14983615 (-7.0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38701009 (-6.9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C12403009 (-6.9)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13:46:00Z</dcterms:created>
  <dc:creator>Irilenia Nobeli</dc:creator>
  <dc:description/>
  <cp:keywords/>
  <dc:language>en-US</dc:language>
  <cp:lastModifiedBy>Irilenia Nobeli</cp:lastModifiedBy>
  <dcterms:modified xsi:type="dcterms:W3CDTF">2012-04-13T09:46:00Z</dcterms:modified>
  <cp:revision>5</cp:revision>
  <dc:subject/>
  <dc:title/>
</cp:coreProperties>
</file>